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1F187" w14:textId="68BF25DA" w:rsidR="001C273C" w:rsidRPr="00883068" w:rsidRDefault="00C01421" w:rsidP="00D85EC5">
      <w:pPr>
        <w:spacing w:line="480" w:lineRule="auto"/>
        <w:rPr>
          <w:rStyle w:val="a"/>
        </w:rPr>
      </w:pPr>
      <w:bookmarkStart w:id="0" w:name="_Hlk16854826"/>
      <w:bookmarkStart w:id="1" w:name="_GoBack"/>
      <w:bookmarkEnd w:id="1"/>
      <w:proofErr w:type="gramStart"/>
      <w:r>
        <w:t xml:space="preserve">S4 </w:t>
      </w:r>
      <w:r w:rsidR="0011797A" w:rsidRPr="00883068">
        <w:t>Table.</w:t>
      </w:r>
      <w:proofErr w:type="gramEnd"/>
      <w:r w:rsidR="0011797A" w:rsidRPr="00883068">
        <w:t xml:space="preserve"> </w:t>
      </w:r>
      <w:r w:rsidR="0011797A" w:rsidRPr="00883068">
        <w:rPr>
          <w:rStyle w:val="a"/>
          <w:color w:val="000000" w:themeColor="text1"/>
        </w:rPr>
        <w:t xml:space="preserve">Correlations of </w:t>
      </w:r>
      <w:r w:rsidR="008D1CAB" w:rsidRPr="00883068">
        <w:rPr>
          <w:rStyle w:val="a"/>
          <w:color w:val="000000" w:themeColor="text1"/>
        </w:rPr>
        <w:t>C</w:t>
      </w:r>
      <w:r w:rsidR="0011797A" w:rsidRPr="00883068">
        <w:rPr>
          <w:rStyle w:val="a"/>
          <w:color w:val="000000" w:themeColor="text1"/>
        </w:rPr>
        <w:t xml:space="preserve">hanges in CMT with </w:t>
      </w:r>
      <w:r w:rsidR="008D1CAB" w:rsidRPr="00883068">
        <w:rPr>
          <w:rStyle w:val="a"/>
          <w:color w:val="000000" w:themeColor="text1"/>
        </w:rPr>
        <w:t>T</w:t>
      </w:r>
      <w:r w:rsidR="0011797A" w:rsidRPr="00883068">
        <w:rPr>
          <w:rStyle w:val="a"/>
          <w:color w:val="000000" w:themeColor="text1"/>
        </w:rPr>
        <w:t xml:space="preserve">hose in the </w:t>
      </w:r>
      <w:r w:rsidR="008D1CAB" w:rsidRPr="00883068">
        <w:rPr>
          <w:rStyle w:val="a"/>
          <w:color w:val="000000" w:themeColor="text1"/>
        </w:rPr>
        <w:t>V</w:t>
      </w:r>
      <w:r w:rsidR="0011797A" w:rsidRPr="00883068">
        <w:rPr>
          <w:rStyle w:val="a"/>
          <w:color w:val="000000" w:themeColor="text1"/>
        </w:rPr>
        <w:t xml:space="preserve">isual </w:t>
      </w:r>
      <w:r w:rsidR="008D1CAB" w:rsidRPr="00883068">
        <w:rPr>
          <w:rStyle w:val="a"/>
          <w:color w:val="000000" w:themeColor="text1"/>
        </w:rPr>
        <w:t>F</w:t>
      </w:r>
      <w:r w:rsidR="0011797A" w:rsidRPr="00883068">
        <w:rPr>
          <w:rStyle w:val="a"/>
          <w:color w:val="000000" w:themeColor="text1"/>
        </w:rPr>
        <w:t xml:space="preserve">unction </w:t>
      </w:r>
      <w:r w:rsidR="008D1CAB" w:rsidRPr="00883068">
        <w:rPr>
          <w:rStyle w:val="a"/>
          <w:color w:val="000000" w:themeColor="text1"/>
        </w:rPr>
        <w:t>P</w:t>
      </w:r>
      <w:r w:rsidR="0011797A" w:rsidRPr="00883068">
        <w:rPr>
          <w:rStyle w:val="a"/>
          <w:color w:val="000000" w:themeColor="text1"/>
        </w:rPr>
        <w:t xml:space="preserve">arameters of the </w:t>
      </w:r>
      <w:r w:rsidR="008D1CAB" w:rsidRPr="00883068">
        <w:rPr>
          <w:rStyle w:val="a"/>
          <w:color w:val="000000" w:themeColor="text1"/>
        </w:rPr>
        <w:t>T</w:t>
      </w:r>
      <w:r w:rsidR="0011797A" w:rsidRPr="00883068">
        <w:rPr>
          <w:rStyle w:val="a"/>
          <w:color w:val="000000" w:themeColor="text1"/>
        </w:rPr>
        <w:t xml:space="preserve">reated </w:t>
      </w:r>
      <w:r w:rsidR="008D1CAB" w:rsidRPr="00883068">
        <w:rPr>
          <w:rStyle w:val="a"/>
          <w:color w:val="000000" w:themeColor="text1"/>
        </w:rPr>
        <w:t>E</w:t>
      </w:r>
      <w:r w:rsidR="0011797A" w:rsidRPr="00883068">
        <w:rPr>
          <w:rStyle w:val="a"/>
          <w:color w:val="000000" w:themeColor="text1"/>
        </w:rPr>
        <w:t>ye</w:t>
      </w:r>
      <w:r w:rsidR="005647B2" w:rsidRPr="00883068">
        <w:t xml:space="preserve"> (A: </w:t>
      </w:r>
      <w:r w:rsidR="008D1CAB" w:rsidRPr="00883068">
        <w:t>A</w:t>
      </w:r>
      <w:r w:rsidR="005647B2" w:rsidRPr="00883068">
        <w:t xml:space="preserve">mount of </w:t>
      </w:r>
      <w:r w:rsidR="008D1CAB" w:rsidRPr="00883068">
        <w:t>C</w:t>
      </w:r>
      <w:r w:rsidR="005647B2" w:rsidRPr="00883068">
        <w:t xml:space="preserve">hange, B: </w:t>
      </w:r>
      <w:r w:rsidR="008D1CAB" w:rsidRPr="00883068">
        <w:t>P</w:t>
      </w:r>
      <w:r w:rsidR="005647B2" w:rsidRPr="00883068">
        <w:t xml:space="preserve">ercentage </w:t>
      </w:r>
      <w:r w:rsidR="008D1CAB" w:rsidRPr="00883068">
        <w:t>C</w:t>
      </w:r>
      <w:r w:rsidR="005647B2" w:rsidRPr="00883068">
        <w:t>hange)</w:t>
      </w:r>
      <w:r w:rsidR="008D1CAB" w:rsidRPr="00883068">
        <w:t>.</w:t>
      </w:r>
    </w:p>
    <w:tbl>
      <w:tblPr>
        <w:tblW w:w="4957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260"/>
        <w:gridCol w:w="2316"/>
        <w:gridCol w:w="2636"/>
        <w:gridCol w:w="1257"/>
        <w:gridCol w:w="2437"/>
      </w:tblGrid>
      <w:tr w:rsidR="00430231" w:rsidRPr="00883068" w14:paraId="7342EE57" w14:textId="77777777" w:rsidTr="00430231">
        <w:trPr>
          <w:trHeight w:val="280"/>
        </w:trPr>
        <w:tc>
          <w:tcPr>
            <w:tcW w:w="16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0B9C30" w14:textId="60EC7281" w:rsidR="001C273C" w:rsidRPr="00883068" w:rsidRDefault="0011797A" w:rsidP="00D85EC5">
            <w:r w:rsidRPr="00883068">
              <w:t>A</w:t>
            </w:r>
            <w:r w:rsidR="00CF1129" w:rsidRPr="00883068">
              <w:t>. Amount of change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73B69A" w14:textId="77777777" w:rsidR="001C273C" w:rsidRPr="00883068" w:rsidRDefault="001C273C" w:rsidP="00D85EC5"/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3111A1" w14:textId="77777777" w:rsidR="001C273C" w:rsidRPr="00883068" w:rsidRDefault="001C273C" w:rsidP="00D85EC5"/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7E259A" w14:textId="77777777" w:rsidR="001C273C" w:rsidRPr="00883068" w:rsidRDefault="001C273C" w:rsidP="00D85EC5"/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757629" w14:textId="77777777" w:rsidR="001C273C" w:rsidRPr="00883068" w:rsidRDefault="001C273C" w:rsidP="00D85EC5"/>
        </w:tc>
      </w:tr>
      <w:tr w:rsidR="00430231" w:rsidRPr="00883068" w14:paraId="410C9246" w14:textId="77777777" w:rsidTr="00430231">
        <w:trPr>
          <w:trHeight w:val="280"/>
        </w:trPr>
        <w:tc>
          <w:tcPr>
            <w:tcW w:w="1650" w:type="pct"/>
            <w:shd w:val="clear" w:color="auto" w:fill="auto"/>
            <w:noWrap/>
            <w:hideMark/>
          </w:tcPr>
          <w:p w14:paraId="69BE6B93" w14:textId="77777777" w:rsidR="001C273C" w:rsidRPr="00883068" w:rsidRDefault="0011797A" w:rsidP="00D85EC5">
            <w:r w:rsidRPr="00883068">
              <w:t>Explanatory variable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4931DCDD" w14:textId="77777777" w:rsidR="001C273C" w:rsidRPr="00883068" w:rsidRDefault="0011797A" w:rsidP="00D85EC5">
            <w:r w:rsidRPr="00883068">
              <w:t>Efficacy evaluation</w:t>
            </w:r>
          </w:p>
        </w:tc>
        <w:tc>
          <w:tcPr>
            <w:tcW w:w="1021" w:type="pct"/>
            <w:shd w:val="clear" w:color="auto" w:fill="auto"/>
            <w:noWrap/>
          </w:tcPr>
          <w:p w14:paraId="18F2EACC" w14:textId="77777777" w:rsidR="001C273C" w:rsidRPr="00883068" w:rsidRDefault="001C273C" w:rsidP="00D85EC5"/>
        </w:tc>
        <w:tc>
          <w:tcPr>
            <w:tcW w:w="487" w:type="pct"/>
            <w:shd w:val="clear" w:color="auto" w:fill="auto"/>
            <w:noWrap/>
          </w:tcPr>
          <w:p w14:paraId="3A2645CA" w14:textId="77777777" w:rsidR="001C273C" w:rsidRPr="00883068" w:rsidRDefault="001C273C" w:rsidP="00D85EC5"/>
        </w:tc>
        <w:tc>
          <w:tcPr>
            <w:tcW w:w="944" w:type="pct"/>
            <w:shd w:val="clear" w:color="auto" w:fill="auto"/>
            <w:noWrap/>
          </w:tcPr>
          <w:p w14:paraId="69501A44" w14:textId="77777777" w:rsidR="001C273C" w:rsidRPr="00883068" w:rsidRDefault="001C273C" w:rsidP="00D85EC5"/>
        </w:tc>
      </w:tr>
      <w:tr w:rsidR="00430231" w:rsidRPr="00883068" w14:paraId="10F4CE9E" w14:textId="77777777" w:rsidTr="00430231">
        <w:trPr>
          <w:trHeight w:val="280"/>
        </w:trPr>
        <w:tc>
          <w:tcPr>
            <w:tcW w:w="16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544CAB" w14:textId="77777777" w:rsidR="001C273C" w:rsidRPr="00883068" w:rsidRDefault="0011797A" w:rsidP="00D85EC5">
            <w:r w:rsidRPr="00883068">
              <w:t>Visual function parameter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0DE94E" w14:textId="77777777" w:rsidR="001C273C" w:rsidRPr="00883068" w:rsidRDefault="0011797A" w:rsidP="00D85EC5">
            <w:r w:rsidRPr="00883068">
              <w:t>Regression coefficient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1D1E" w14:textId="77777777" w:rsidR="001C273C" w:rsidRPr="00883068" w:rsidRDefault="0011797A" w:rsidP="00D85EC5">
            <w:r w:rsidRPr="00883068">
              <w:t>95% Confidence interval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E230" w14:textId="38609367" w:rsidR="001C273C" w:rsidRPr="00883068" w:rsidRDefault="002F273C" w:rsidP="00D85EC5">
            <w:r>
              <w:rPr>
                <w:i/>
              </w:rPr>
              <w:t>p-</w:t>
            </w:r>
            <w:r w:rsidR="0011797A" w:rsidRPr="00883068">
              <w:t>value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208F" w14:textId="0D173A76" w:rsidR="001C273C" w:rsidRPr="00883068" w:rsidRDefault="00430231" w:rsidP="00D85EC5">
            <w:r w:rsidRPr="00883068">
              <w:t xml:space="preserve">Correlation </w:t>
            </w:r>
            <w:r w:rsidR="0011797A" w:rsidRPr="00883068">
              <w:t>coefficient</w:t>
            </w:r>
          </w:p>
        </w:tc>
      </w:tr>
      <w:tr w:rsidR="00430231" w:rsidRPr="00883068" w14:paraId="28C79714" w14:textId="77777777" w:rsidTr="00430231">
        <w:trPr>
          <w:trHeight w:val="280"/>
        </w:trPr>
        <w:tc>
          <w:tcPr>
            <w:tcW w:w="16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A72D8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FVA (best-corrected far visual acuity)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89B13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91.767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604E6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182.51, 1001.023)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AD24A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.663E-03*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63127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0.415 </w:t>
            </w:r>
          </w:p>
        </w:tc>
      </w:tr>
      <w:tr w:rsidR="00430231" w:rsidRPr="00883068" w14:paraId="5EDA6D11" w14:textId="77777777" w:rsidTr="00430231">
        <w:trPr>
          <w:trHeight w:val="280"/>
        </w:trPr>
        <w:tc>
          <w:tcPr>
            <w:tcW w:w="1650" w:type="pct"/>
            <w:shd w:val="clear" w:color="auto" w:fill="auto"/>
            <w:noWrap/>
            <w:hideMark/>
          </w:tcPr>
          <w:p w14:paraId="0BFB90D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NVA (best-corrected near visual acuity)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4CEF5E6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617.638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1605129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304.03, 931.247)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BA648A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.768E-04*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153CF6F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0.528 </w:t>
            </w:r>
          </w:p>
        </w:tc>
      </w:tr>
      <w:tr w:rsidR="00430231" w:rsidRPr="00883068" w14:paraId="52642006" w14:textId="77777777" w:rsidTr="00430231">
        <w:trPr>
          <w:trHeight w:val="280"/>
        </w:trPr>
        <w:tc>
          <w:tcPr>
            <w:tcW w:w="1650" w:type="pct"/>
            <w:shd w:val="clear" w:color="auto" w:fill="auto"/>
            <w:noWrap/>
            <w:hideMark/>
          </w:tcPr>
          <w:p w14:paraId="7C97062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RA (reading acuity)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48D321D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55.871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66C606B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13.327, 698.414)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5FBF9D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.210E-02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3EAB72E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0.311 </w:t>
            </w:r>
          </w:p>
        </w:tc>
      </w:tr>
      <w:tr w:rsidR="00430231" w:rsidRPr="00883068" w14:paraId="376DDE70" w14:textId="77777777" w:rsidTr="00430231">
        <w:trPr>
          <w:trHeight w:val="280"/>
        </w:trPr>
        <w:tc>
          <w:tcPr>
            <w:tcW w:w="1650" w:type="pct"/>
            <w:shd w:val="clear" w:color="auto" w:fill="auto"/>
            <w:noWrap/>
            <w:hideMark/>
          </w:tcPr>
          <w:p w14:paraId="662D55A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RS (maximum reading speed)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743CC35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1.470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5A1E8CE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-2.353, -0.587)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10FC7C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686E-03*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35707CB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-0.465 </w:t>
            </w:r>
          </w:p>
        </w:tc>
      </w:tr>
      <w:tr w:rsidR="00430231" w:rsidRPr="00883068" w14:paraId="16905317" w14:textId="77777777" w:rsidTr="00430231">
        <w:trPr>
          <w:trHeight w:val="280"/>
        </w:trPr>
        <w:tc>
          <w:tcPr>
            <w:tcW w:w="1650" w:type="pct"/>
            <w:shd w:val="clear" w:color="auto" w:fill="auto"/>
            <w:noWrap/>
            <w:hideMark/>
          </w:tcPr>
          <w:p w14:paraId="0CFB33A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PS (critical print size)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1BF838C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26.653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1CA7C26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44.933, 608.373)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AD8B5A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.414E-02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16BE1DF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0.343 </w:t>
            </w:r>
          </w:p>
        </w:tc>
      </w:tr>
      <w:tr w:rsidR="00430231" w:rsidRPr="00883068" w14:paraId="540A8458" w14:textId="77777777" w:rsidTr="00430231">
        <w:trPr>
          <w:trHeight w:val="280"/>
        </w:trPr>
        <w:tc>
          <w:tcPr>
            <w:tcW w:w="1650" w:type="pct"/>
            <w:shd w:val="clear" w:color="auto" w:fill="auto"/>
            <w:noWrap/>
            <w:hideMark/>
          </w:tcPr>
          <w:p w14:paraId="39D06256" w14:textId="6C039DAC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</w:t>
            </w:r>
            <w:r w:rsidR="00DF2C08" w:rsidRPr="00883068">
              <w:rPr>
                <w:b w:val="0"/>
              </w:rPr>
              <w:t>S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0A5953F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523.272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1FF5D7B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-802.87, -243.674)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5620DF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.011E-04*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0DBE2E7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-0.508 </w:t>
            </w:r>
          </w:p>
        </w:tc>
      </w:tr>
      <w:tr w:rsidR="00430231" w:rsidRPr="00883068" w14:paraId="31FC5731" w14:textId="77777777" w:rsidTr="00430231">
        <w:trPr>
          <w:trHeight w:val="100"/>
        </w:trPr>
        <w:tc>
          <w:tcPr>
            <w:tcW w:w="1650" w:type="pct"/>
            <w:shd w:val="clear" w:color="auto" w:fill="auto"/>
            <w:noWrap/>
            <w:hideMark/>
          </w:tcPr>
          <w:p w14:paraId="32840560" w14:textId="61C4C5B8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G</w:t>
            </w:r>
            <w:r w:rsidR="00DF2C08" w:rsidRPr="00883068">
              <w:rPr>
                <w:b w:val="0"/>
              </w:rPr>
              <w:t>S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0DCF12D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212.217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5C116E5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-511.371, 86.937)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3C38D2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595E-01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2009C5F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-0.218 </w:t>
            </w:r>
          </w:p>
        </w:tc>
      </w:tr>
      <w:tr w:rsidR="00430231" w:rsidRPr="00883068" w14:paraId="6FE3242E" w14:textId="77777777" w:rsidTr="00430231">
        <w:trPr>
          <w:trHeight w:val="114"/>
        </w:trPr>
        <w:tc>
          <w:tcPr>
            <w:tcW w:w="1650" w:type="pct"/>
            <w:shd w:val="clear" w:color="auto" w:fill="auto"/>
            <w:noWrap/>
          </w:tcPr>
          <w:p w14:paraId="38A9D110" w14:textId="135CA9F6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</w:t>
            </w:r>
            <w:r w:rsidR="00CF1129" w:rsidRPr="00883068">
              <w:rPr>
                <w:b w:val="0"/>
              </w:rPr>
              <w:t>. Percent change</w:t>
            </w:r>
          </w:p>
        </w:tc>
        <w:tc>
          <w:tcPr>
            <w:tcW w:w="897" w:type="pct"/>
            <w:shd w:val="clear" w:color="auto" w:fill="auto"/>
            <w:noWrap/>
          </w:tcPr>
          <w:p w14:paraId="65C6199E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1021" w:type="pct"/>
            <w:shd w:val="clear" w:color="auto" w:fill="auto"/>
            <w:noWrap/>
          </w:tcPr>
          <w:p w14:paraId="7BD1B52F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487" w:type="pct"/>
            <w:shd w:val="clear" w:color="auto" w:fill="auto"/>
            <w:noWrap/>
          </w:tcPr>
          <w:p w14:paraId="3720D6C4" w14:textId="77777777" w:rsidR="001C273C" w:rsidRPr="00883068" w:rsidRDefault="001C273C" w:rsidP="00D85EC5">
            <w:pPr>
              <w:rPr>
                <w:b w:val="0"/>
              </w:rPr>
            </w:pPr>
          </w:p>
        </w:tc>
        <w:tc>
          <w:tcPr>
            <w:tcW w:w="944" w:type="pct"/>
            <w:shd w:val="clear" w:color="auto" w:fill="auto"/>
            <w:noWrap/>
          </w:tcPr>
          <w:p w14:paraId="01DBFF70" w14:textId="77777777" w:rsidR="001C273C" w:rsidRPr="00883068" w:rsidRDefault="001C273C" w:rsidP="00D85EC5">
            <w:pPr>
              <w:rPr>
                <w:b w:val="0"/>
              </w:rPr>
            </w:pPr>
          </w:p>
        </w:tc>
      </w:tr>
      <w:tr w:rsidR="00430231" w:rsidRPr="00883068" w14:paraId="3E2816A5" w14:textId="77777777" w:rsidTr="00430231">
        <w:trPr>
          <w:trHeight w:val="266"/>
        </w:trPr>
        <w:tc>
          <w:tcPr>
            <w:tcW w:w="1650" w:type="pct"/>
            <w:shd w:val="clear" w:color="auto" w:fill="auto"/>
            <w:noWrap/>
            <w:hideMark/>
          </w:tcPr>
          <w:p w14:paraId="226570B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FVA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28A1D40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033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634EF4B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-0.155, 0.222)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70E0B5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7.207E-01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20D59E5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0.059 </w:t>
            </w:r>
          </w:p>
        </w:tc>
      </w:tr>
      <w:tr w:rsidR="00430231" w:rsidRPr="00883068" w14:paraId="00B3EBA9" w14:textId="77777777" w:rsidTr="00430231">
        <w:trPr>
          <w:trHeight w:val="266"/>
        </w:trPr>
        <w:tc>
          <w:tcPr>
            <w:tcW w:w="1650" w:type="pct"/>
            <w:shd w:val="clear" w:color="auto" w:fill="auto"/>
            <w:noWrap/>
            <w:hideMark/>
          </w:tcPr>
          <w:p w14:paraId="22F983C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NVA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5940EF8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128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2B31515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0.029, 0.227)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E0ABE9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235E-02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1D3E78F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0.387 </w:t>
            </w:r>
          </w:p>
        </w:tc>
      </w:tr>
      <w:tr w:rsidR="00430231" w:rsidRPr="00883068" w14:paraId="3497F91C" w14:textId="77777777" w:rsidTr="00430231">
        <w:trPr>
          <w:trHeight w:val="266"/>
        </w:trPr>
        <w:tc>
          <w:tcPr>
            <w:tcW w:w="1650" w:type="pct"/>
            <w:shd w:val="clear" w:color="auto" w:fill="auto"/>
            <w:noWrap/>
            <w:hideMark/>
          </w:tcPr>
          <w:p w14:paraId="116467E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RA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53F28A3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29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1AAC628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-0.136, 0.078)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24C228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5.911E-01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1DD5F80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-0.084 </w:t>
            </w:r>
          </w:p>
        </w:tc>
      </w:tr>
      <w:tr w:rsidR="00430231" w:rsidRPr="00883068" w14:paraId="5EB82539" w14:textId="77777777" w:rsidTr="00430231">
        <w:trPr>
          <w:trHeight w:val="266"/>
        </w:trPr>
        <w:tc>
          <w:tcPr>
            <w:tcW w:w="1650" w:type="pct"/>
            <w:shd w:val="clear" w:color="auto" w:fill="auto"/>
            <w:noWrap/>
            <w:hideMark/>
          </w:tcPr>
          <w:p w14:paraId="453C6A3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RS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39C4491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193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3A34507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-0.295, -0.091)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3FFDB0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.610E-04*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098216F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-0.511 </w:t>
            </w:r>
          </w:p>
        </w:tc>
      </w:tr>
      <w:tr w:rsidR="00430231" w:rsidRPr="00883068" w14:paraId="55B5F155" w14:textId="77777777" w:rsidTr="00430231">
        <w:trPr>
          <w:trHeight w:val="266"/>
        </w:trPr>
        <w:tc>
          <w:tcPr>
            <w:tcW w:w="1650" w:type="pct"/>
            <w:shd w:val="clear" w:color="auto" w:fill="auto"/>
            <w:noWrap/>
            <w:hideMark/>
          </w:tcPr>
          <w:p w14:paraId="5978E29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PS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0D99570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127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4EAC8CC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-0.141, 0.395)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CA14A9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.441E-01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62B85C3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0.148 </w:t>
            </w:r>
          </w:p>
        </w:tc>
      </w:tr>
      <w:tr w:rsidR="00430231" w:rsidRPr="00883068" w14:paraId="3A6319DE" w14:textId="77777777" w:rsidTr="00430231">
        <w:trPr>
          <w:trHeight w:val="266"/>
        </w:trPr>
        <w:tc>
          <w:tcPr>
            <w:tcW w:w="1650" w:type="pct"/>
            <w:shd w:val="clear" w:color="auto" w:fill="auto"/>
            <w:noWrap/>
            <w:hideMark/>
          </w:tcPr>
          <w:p w14:paraId="3FF83DCB" w14:textId="54E215F5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</w:t>
            </w:r>
            <w:r w:rsidR="00DF2C08" w:rsidRPr="00883068">
              <w:rPr>
                <w:b w:val="0"/>
              </w:rPr>
              <w:t>S</w:t>
            </w:r>
          </w:p>
        </w:tc>
        <w:tc>
          <w:tcPr>
            <w:tcW w:w="897" w:type="pct"/>
            <w:shd w:val="clear" w:color="auto" w:fill="auto"/>
            <w:noWrap/>
            <w:hideMark/>
          </w:tcPr>
          <w:p w14:paraId="31676E8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62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6807624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-0.116, -0.007)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E52B4C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.724E-02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45ED445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-0.337 </w:t>
            </w:r>
          </w:p>
        </w:tc>
      </w:tr>
      <w:tr w:rsidR="00430231" w:rsidRPr="00883068" w14:paraId="04F96F83" w14:textId="77777777" w:rsidTr="00430231">
        <w:trPr>
          <w:trHeight w:val="114"/>
        </w:trPr>
        <w:tc>
          <w:tcPr>
            <w:tcW w:w="16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E41AD7" w14:textId="00714A59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G</w:t>
            </w:r>
            <w:r w:rsidR="00DF2C08" w:rsidRPr="00883068">
              <w:rPr>
                <w:b w:val="0"/>
              </w:rPr>
              <w:t>S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E65EA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066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C92CF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(-0.118, -0.014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CFD25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350E-02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C4DA5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-0.374 </w:t>
            </w:r>
          </w:p>
        </w:tc>
      </w:tr>
    </w:tbl>
    <w:p w14:paraId="129DB3CE" w14:textId="153DF2DB" w:rsidR="00142E0C" w:rsidRPr="00883068" w:rsidRDefault="00DF2C08" w:rsidP="00D85EC5">
      <w:pPr>
        <w:spacing w:line="480" w:lineRule="auto"/>
        <w:rPr>
          <w:b w:val="0"/>
        </w:rPr>
      </w:pPr>
      <w:r w:rsidRPr="00883068">
        <w:rPr>
          <w:b w:val="0"/>
        </w:rPr>
        <w:t xml:space="preserve">BCFVA: best-corrected far visual acuity; BCNVA: best-corrected near visual acuity; RA: reading acuity; MRS: maximum reading speed; CPS: critical print size; CS: contrast sensitivity; GS: glare sensitivity. </w:t>
      </w:r>
      <w:r w:rsidR="0011797A" w:rsidRPr="00883068">
        <w:rPr>
          <w:b w:val="0"/>
        </w:rPr>
        <w:t xml:space="preserve">* </w:t>
      </w:r>
      <w:r w:rsidR="00CF1129" w:rsidRPr="00883068">
        <w:rPr>
          <w:b w:val="0"/>
        </w:rPr>
        <w:t>Indicates</w:t>
      </w:r>
      <w:r w:rsidR="0011797A" w:rsidRPr="00883068">
        <w:rPr>
          <w:b w:val="0"/>
        </w:rPr>
        <w:t xml:space="preserve"> significance at </w:t>
      </w:r>
      <w:r w:rsidR="002F273C">
        <w:rPr>
          <w:b w:val="0"/>
          <w:i/>
        </w:rPr>
        <w:t>p</w:t>
      </w:r>
      <w:r w:rsidR="0011797A" w:rsidRPr="00883068">
        <w:rPr>
          <w:b w:val="0"/>
        </w:rPr>
        <w:t>&lt;0.007</w:t>
      </w:r>
      <w:r w:rsidR="0011797A" w:rsidRPr="00883068">
        <w:rPr>
          <w:b w:val="0"/>
          <w:bCs/>
          <w:color w:val="auto"/>
        </w:rPr>
        <w:t>.</w:t>
      </w:r>
      <w:bookmarkEnd w:id="0"/>
    </w:p>
    <w:sectPr w:rsidR="00142E0C" w:rsidRPr="00883068" w:rsidSect="00D85EC5">
      <w:footerReference w:type="default" r:id="rId8"/>
      <w:pgSz w:w="15840" w:h="12240" w:orient="landscape" w:code="1"/>
      <w:pgMar w:top="1440" w:right="1440" w:bottom="1440" w:left="1440" w:header="851" w:footer="992" w:gutter="0"/>
      <w:lnNumType w:countBy="1" w:restart="continuous"/>
      <w:cols w:space="425"/>
      <w:docGrid w:linePitch="32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BF65BA" w14:textId="77777777" w:rsidR="002820E0" w:rsidRDefault="002820E0" w:rsidP="00430231">
      <w:r>
        <w:separator/>
      </w:r>
    </w:p>
  </w:endnote>
  <w:endnote w:type="continuationSeparator" w:id="0">
    <w:p w14:paraId="4A27077C" w14:textId="77777777" w:rsidR="002820E0" w:rsidRDefault="002820E0" w:rsidP="00430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 w:val="0"/>
        <w:bCs/>
      </w:rPr>
      <w:id w:val="737279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F5418F" w14:textId="76CD6C8C" w:rsidR="00D85EC5" w:rsidRPr="00D85EC5" w:rsidRDefault="00D85EC5" w:rsidP="00D85EC5">
        <w:pPr>
          <w:pStyle w:val="Footer"/>
          <w:spacing w:line="480" w:lineRule="auto"/>
          <w:jc w:val="right"/>
          <w:rPr>
            <w:b w:val="0"/>
            <w:bCs/>
          </w:rPr>
        </w:pPr>
        <w:r w:rsidRPr="00D85EC5">
          <w:rPr>
            <w:b w:val="0"/>
            <w:bCs/>
          </w:rPr>
          <w:fldChar w:fldCharType="begin"/>
        </w:r>
        <w:r w:rsidRPr="00D85EC5">
          <w:rPr>
            <w:b w:val="0"/>
            <w:bCs/>
          </w:rPr>
          <w:instrText xml:space="preserve"> PAGE   \* MERGEFORMAT </w:instrText>
        </w:r>
        <w:r w:rsidRPr="00D85EC5">
          <w:rPr>
            <w:b w:val="0"/>
            <w:bCs/>
          </w:rPr>
          <w:fldChar w:fldCharType="separate"/>
        </w:r>
        <w:r w:rsidR="00853B7F">
          <w:rPr>
            <w:b w:val="0"/>
            <w:bCs/>
            <w:noProof/>
          </w:rPr>
          <w:t>1</w:t>
        </w:r>
        <w:r w:rsidRPr="00D85EC5">
          <w:rPr>
            <w:b w:val="0"/>
            <w:bCs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DEA2A7" w14:textId="77777777" w:rsidR="002820E0" w:rsidRDefault="002820E0" w:rsidP="00430231">
      <w:r>
        <w:separator/>
      </w:r>
    </w:p>
  </w:footnote>
  <w:footnote w:type="continuationSeparator" w:id="0">
    <w:p w14:paraId="5329FE1B" w14:textId="77777777" w:rsidR="002820E0" w:rsidRDefault="002820E0" w:rsidP="004302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D28D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AE055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BB0B2A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90E77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A7076E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6043B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83E2F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1589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6DC2D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1C263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C41"/>
    <w:rsid w:val="00021C27"/>
    <w:rsid w:val="00032E23"/>
    <w:rsid w:val="00033E4C"/>
    <w:rsid w:val="00052569"/>
    <w:rsid w:val="00071526"/>
    <w:rsid w:val="0008045B"/>
    <w:rsid w:val="000E3F42"/>
    <w:rsid w:val="000F3604"/>
    <w:rsid w:val="000F52F9"/>
    <w:rsid w:val="001111CF"/>
    <w:rsid w:val="00116A6D"/>
    <w:rsid w:val="0011797A"/>
    <w:rsid w:val="00117A85"/>
    <w:rsid w:val="00142E0C"/>
    <w:rsid w:val="0014389A"/>
    <w:rsid w:val="00150D3D"/>
    <w:rsid w:val="00164355"/>
    <w:rsid w:val="00177409"/>
    <w:rsid w:val="00184316"/>
    <w:rsid w:val="001A11A8"/>
    <w:rsid w:val="001B6574"/>
    <w:rsid w:val="001C273C"/>
    <w:rsid w:val="001C2F0D"/>
    <w:rsid w:val="001C4D0F"/>
    <w:rsid w:val="001C6A20"/>
    <w:rsid w:val="001E41E3"/>
    <w:rsid w:val="00212B3E"/>
    <w:rsid w:val="00221EB4"/>
    <w:rsid w:val="00244C72"/>
    <w:rsid w:val="0024537A"/>
    <w:rsid w:val="00252634"/>
    <w:rsid w:val="0027452C"/>
    <w:rsid w:val="002820E0"/>
    <w:rsid w:val="002C1A02"/>
    <w:rsid w:val="002F273C"/>
    <w:rsid w:val="002F546F"/>
    <w:rsid w:val="00314986"/>
    <w:rsid w:val="003214A6"/>
    <w:rsid w:val="00324178"/>
    <w:rsid w:val="00346033"/>
    <w:rsid w:val="00352323"/>
    <w:rsid w:val="0035241F"/>
    <w:rsid w:val="00364996"/>
    <w:rsid w:val="003A7E03"/>
    <w:rsid w:val="003C6426"/>
    <w:rsid w:val="004073BF"/>
    <w:rsid w:val="00417406"/>
    <w:rsid w:val="00430231"/>
    <w:rsid w:val="0045135D"/>
    <w:rsid w:val="00463057"/>
    <w:rsid w:val="00463DE3"/>
    <w:rsid w:val="00463FBA"/>
    <w:rsid w:val="00475D46"/>
    <w:rsid w:val="00476FC6"/>
    <w:rsid w:val="004909FE"/>
    <w:rsid w:val="00492855"/>
    <w:rsid w:val="004B2142"/>
    <w:rsid w:val="004B6ED8"/>
    <w:rsid w:val="004C13E7"/>
    <w:rsid w:val="004D5183"/>
    <w:rsid w:val="004F48E1"/>
    <w:rsid w:val="0052425E"/>
    <w:rsid w:val="00526016"/>
    <w:rsid w:val="005647B2"/>
    <w:rsid w:val="005654C1"/>
    <w:rsid w:val="00575831"/>
    <w:rsid w:val="005D3B77"/>
    <w:rsid w:val="00612C41"/>
    <w:rsid w:val="006152E9"/>
    <w:rsid w:val="0062061D"/>
    <w:rsid w:val="00624ED6"/>
    <w:rsid w:val="00632EF6"/>
    <w:rsid w:val="00661352"/>
    <w:rsid w:val="00687B84"/>
    <w:rsid w:val="006F4D7B"/>
    <w:rsid w:val="006F6C20"/>
    <w:rsid w:val="00715EFB"/>
    <w:rsid w:val="007434F2"/>
    <w:rsid w:val="0074358B"/>
    <w:rsid w:val="00777C4D"/>
    <w:rsid w:val="007E3F4E"/>
    <w:rsid w:val="00804A74"/>
    <w:rsid w:val="00853B7F"/>
    <w:rsid w:val="008552F0"/>
    <w:rsid w:val="00881605"/>
    <w:rsid w:val="0088165E"/>
    <w:rsid w:val="00883068"/>
    <w:rsid w:val="008A3B7F"/>
    <w:rsid w:val="008A48B6"/>
    <w:rsid w:val="008C4D44"/>
    <w:rsid w:val="008C6522"/>
    <w:rsid w:val="008C696E"/>
    <w:rsid w:val="008D1CAB"/>
    <w:rsid w:val="008D439E"/>
    <w:rsid w:val="009057F0"/>
    <w:rsid w:val="009511A9"/>
    <w:rsid w:val="0097727F"/>
    <w:rsid w:val="009A6695"/>
    <w:rsid w:val="009D0A3B"/>
    <w:rsid w:val="009D71A2"/>
    <w:rsid w:val="00A01C9B"/>
    <w:rsid w:val="00A16030"/>
    <w:rsid w:val="00A428FB"/>
    <w:rsid w:val="00A44348"/>
    <w:rsid w:val="00A54231"/>
    <w:rsid w:val="00A850A3"/>
    <w:rsid w:val="00AA42A6"/>
    <w:rsid w:val="00AC5B4A"/>
    <w:rsid w:val="00AD113C"/>
    <w:rsid w:val="00AE3408"/>
    <w:rsid w:val="00AF1114"/>
    <w:rsid w:val="00B65239"/>
    <w:rsid w:val="00B84869"/>
    <w:rsid w:val="00B91EEF"/>
    <w:rsid w:val="00BC3D1D"/>
    <w:rsid w:val="00BC6576"/>
    <w:rsid w:val="00BD1599"/>
    <w:rsid w:val="00BD28F5"/>
    <w:rsid w:val="00BF7D1C"/>
    <w:rsid w:val="00C01421"/>
    <w:rsid w:val="00C32FAF"/>
    <w:rsid w:val="00CB3A28"/>
    <w:rsid w:val="00CD5D16"/>
    <w:rsid w:val="00CD5F65"/>
    <w:rsid w:val="00CF1129"/>
    <w:rsid w:val="00CF40C0"/>
    <w:rsid w:val="00CF536E"/>
    <w:rsid w:val="00D06684"/>
    <w:rsid w:val="00D32DB3"/>
    <w:rsid w:val="00D36F69"/>
    <w:rsid w:val="00D66DBD"/>
    <w:rsid w:val="00D85EC5"/>
    <w:rsid w:val="00D9362B"/>
    <w:rsid w:val="00DA3E81"/>
    <w:rsid w:val="00DA4D1C"/>
    <w:rsid w:val="00DB1FAB"/>
    <w:rsid w:val="00DE4A10"/>
    <w:rsid w:val="00DF2274"/>
    <w:rsid w:val="00DF2C08"/>
    <w:rsid w:val="00DF7579"/>
    <w:rsid w:val="00E1532D"/>
    <w:rsid w:val="00E35DE1"/>
    <w:rsid w:val="00E67EBE"/>
    <w:rsid w:val="00E84268"/>
    <w:rsid w:val="00EC499B"/>
    <w:rsid w:val="00EE76F3"/>
    <w:rsid w:val="00EF24E8"/>
    <w:rsid w:val="00EF60A4"/>
    <w:rsid w:val="00F11FDC"/>
    <w:rsid w:val="00F40FEC"/>
    <w:rsid w:val="00F749C8"/>
    <w:rsid w:val="00F83A1D"/>
    <w:rsid w:val="00F92FBF"/>
    <w:rsid w:val="00FD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BF77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D85EC5"/>
    <w:pPr>
      <w:contextualSpacing/>
    </w:pPr>
    <w:rPr>
      <w:rFonts w:ascii="Times New Roman" w:eastAsia="MS PGothic" w:hAnsi="Times New Roman" w:cs="Times New Roman"/>
      <w:b/>
      <w:color w:val="2B2E2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C273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73C"/>
    <w:rPr>
      <w:rFonts w:ascii="Tahoma" w:eastAsia="Yu Gothic" w:hAnsi="Tahoma" w:cs="Tahoma"/>
      <w:color w:val="000000"/>
      <w:sz w:val="16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273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7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73C"/>
    <w:rPr>
      <w:rFonts w:ascii="Lucida Grande" w:eastAsia="Yu Gothic" w:hAnsi="Lucida Grande" w:cs="Lucida Grande"/>
      <w:color w:val="000000"/>
      <w:sz w:val="18"/>
      <w:szCs w:val="18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D85EC5"/>
    <w:rPr>
      <w:rFonts w:ascii="Times New Roman" w:hAnsi="Times New Roman"/>
      <w:b/>
      <w:i w:val="0"/>
      <w:color w:val="auto"/>
      <w:sz w:val="24"/>
    </w:rPr>
  </w:style>
  <w:style w:type="character" w:customStyle="1" w:styleId="a">
    <w:name w:val="なし"/>
    <w:autoRedefine/>
    <w:rsid w:val="001C273C"/>
    <w:rPr>
      <w:rFonts w:ascii="Times New Roman" w:hAnsi="Times New Roman"/>
      <w:sz w:val="24"/>
    </w:rPr>
  </w:style>
  <w:style w:type="paragraph" w:customStyle="1" w:styleId="A0">
    <w:name w:val="本文 A"/>
    <w:link w:val="AChar"/>
    <w:rsid w:val="001C273C"/>
    <w:pPr>
      <w:spacing w:line="480" w:lineRule="auto"/>
    </w:pPr>
    <w:rPr>
      <w:rFonts w:ascii="Arial" w:eastAsia="Arial Unicode MS" w:hAnsi="Arial" w:cs="Arial Unicode MS"/>
      <w:color w:val="000000"/>
      <w:kern w:val="2"/>
      <w:u w:color="000000"/>
    </w:rPr>
  </w:style>
  <w:style w:type="character" w:customStyle="1" w:styleId="AChar">
    <w:name w:val="本文 A Char"/>
    <w:basedOn w:val="DefaultParagraphFont"/>
    <w:link w:val="A0"/>
    <w:rsid w:val="001C273C"/>
    <w:rPr>
      <w:rFonts w:ascii="Arial" w:eastAsia="Arial Unicode MS" w:hAnsi="Arial" w:cs="Arial Unicode MS"/>
      <w:color w:val="000000"/>
      <w:kern w:val="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13C"/>
    <w:rPr>
      <w:rFonts w:ascii="Times New Roman" w:hAnsi="Times New Roman" w:cs="Times New Roman"/>
      <w:b w:val="0"/>
      <w:bCs/>
      <w:sz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13C"/>
    <w:rPr>
      <w:rFonts w:ascii="Times New Roman" w:eastAsia="Yu Gothic" w:hAnsi="Times New Roman" w:cs="Times New Roman"/>
      <w:b/>
      <w:bCs/>
      <w:color w:val="000000"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117A85"/>
    <w:rPr>
      <w:rFonts w:ascii="Times New Roman" w:eastAsia="Yu Gothic" w:hAnsi="Times New Roman" w:cs="Times New Roman"/>
      <w:color w:val="000000"/>
      <w:sz w:val="22"/>
      <w:szCs w:val="22"/>
      <w:lang w:val="en-GB" w:eastAsia="ja-JP"/>
    </w:rPr>
  </w:style>
  <w:style w:type="paragraph" w:styleId="NoSpacing">
    <w:name w:val="No Spacing"/>
    <w:uiPriority w:val="1"/>
    <w:qFormat/>
    <w:rsid w:val="00575831"/>
    <w:rPr>
      <w:rFonts w:ascii="Times New Roman" w:eastAsia="MS PGothic" w:hAnsi="Times New Roman" w:cs="Times New Roman"/>
      <w:color w:val="2B2E2F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D85EC5"/>
    <w:pPr>
      <w:contextualSpacing/>
    </w:pPr>
    <w:rPr>
      <w:rFonts w:ascii="Times New Roman" w:eastAsia="MS PGothic" w:hAnsi="Times New Roman" w:cs="Times New Roman"/>
      <w:b/>
      <w:color w:val="2B2E2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C273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73C"/>
    <w:rPr>
      <w:rFonts w:ascii="Tahoma" w:eastAsia="Yu Gothic" w:hAnsi="Tahoma" w:cs="Tahoma"/>
      <w:color w:val="000000"/>
      <w:sz w:val="16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273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7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73C"/>
    <w:rPr>
      <w:rFonts w:ascii="Lucida Grande" w:eastAsia="Yu Gothic" w:hAnsi="Lucida Grande" w:cs="Lucida Grande"/>
      <w:color w:val="000000"/>
      <w:sz w:val="18"/>
      <w:szCs w:val="18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D85EC5"/>
    <w:rPr>
      <w:rFonts w:ascii="Times New Roman" w:hAnsi="Times New Roman"/>
      <w:b/>
      <w:i w:val="0"/>
      <w:color w:val="auto"/>
      <w:sz w:val="24"/>
    </w:rPr>
  </w:style>
  <w:style w:type="character" w:customStyle="1" w:styleId="a">
    <w:name w:val="なし"/>
    <w:autoRedefine/>
    <w:rsid w:val="001C273C"/>
    <w:rPr>
      <w:rFonts w:ascii="Times New Roman" w:hAnsi="Times New Roman"/>
      <w:sz w:val="24"/>
    </w:rPr>
  </w:style>
  <w:style w:type="paragraph" w:customStyle="1" w:styleId="A0">
    <w:name w:val="本文 A"/>
    <w:link w:val="AChar"/>
    <w:rsid w:val="001C273C"/>
    <w:pPr>
      <w:spacing w:line="480" w:lineRule="auto"/>
    </w:pPr>
    <w:rPr>
      <w:rFonts w:ascii="Arial" w:eastAsia="Arial Unicode MS" w:hAnsi="Arial" w:cs="Arial Unicode MS"/>
      <w:color w:val="000000"/>
      <w:kern w:val="2"/>
      <w:u w:color="000000"/>
    </w:rPr>
  </w:style>
  <w:style w:type="character" w:customStyle="1" w:styleId="AChar">
    <w:name w:val="本文 A Char"/>
    <w:basedOn w:val="DefaultParagraphFont"/>
    <w:link w:val="A0"/>
    <w:rsid w:val="001C273C"/>
    <w:rPr>
      <w:rFonts w:ascii="Arial" w:eastAsia="Arial Unicode MS" w:hAnsi="Arial" w:cs="Arial Unicode MS"/>
      <w:color w:val="000000"/>
      <w:kern w:val="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13C"/>
    <w:rPr>
      <w:rFonts w:ascii="Times New Roman" w:hAnsi="Times New Roman" w:cs="Times New Roman"/>
      <w:b w:val="0"/>
      <w:bCs/>
      <w:sz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13C"/>
    <w:rPr>
      <w:rFonts w:ascii="Times New Roman" w:eastAsia="Yu Gothic" w:hAnsi="Times New Roman" w:cs="Times New Roman"/>
      <w:b/>
      <w:bCs/>
      <w:color w:val="000000"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117A85"/>
    <w:rPr>
      <w:rFonts w:ascii="Times New Roman" w:eastAsia="Yu Gothic" w:hAnsi="Times New Roman" w:cs="Times New Roman"/>
      <w:color w:val="000000"/>
      <w:sz w:val="22"/>
      <w:szCs w:val="22"/>
      <w:lang w:val="en-GB" w:eastAsia="ja-JP"/>
    </w:rPr>
  </w:style>
  <w:style w:type="paragraph" w:styleId="NoSpacing">
    <w:name w:val="No Spacing"/>
    <w:uiPriority w:val="1"/>
    <w:qFormat/>
    <w:rsid w:val="00575831"/>
    <w:rPr>
      <w:rFonts w:ascii="Times New Roman" w:eastAsia="MS PGothic" w:hAnsi="Times New Roman" w:cs="Times New Roman"/>
      <w:color w:val="2B2E2F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Smith</dc:creator>
  <cp:lastModifiedBy>Guna Sankar</cp:lastModifiedBy>
  <cp:revision>3</cp:revision>
  <dcterms:created xsi:type="dcterms:W3CDTF">2020-04-16T22:17:00Z</dcterms:created>
  <dcterms:modified xsi:type="dcterms:W3CDTF">2020-07-0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36.6509027778</vt:r8>
  </property>
  <property fmtid="{D5CDD505-2E9C-101B-9397-08002B2CF9AE}" pid="4" name="EditTotal">
    <vt:i4>155</vt:i4>
  </property>
  <property fmtid="{D5CDD505-2E9C-101B-9397-08002B2CF9AE}" pid="5" name="EditTimer">
    <vt:i4>40</vt:i4>
  </property>
</Properties>
</file>